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033A" w:rsidRDefault="0029594E" w:rsidP="009103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91033A" w:rsidRPr="005D44A2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745B1A">
        <w:rPr>
          <w:rFonts w:ascii="Times New Roman" w:hAnsi="Times New Roman" w:cs="Times New Roman"/>
          <w:b/>
          <w:sz w:val="24"/>
          <w:szCs w:val="24"/>
        </w:rPr>
        <w:t>6</w:t>
      </w:r>
      <w:r w:rsidR="0091033A" w:rsidRPr="005D44A2">
        <w:rPr>
          <w:rFonts w:ascii="Times New Roman" w:hAnsi="Times New Roman" w:cs="Times New Roman"/>
          <w:b/>
          <w:sz w:val="24"/>
          <w:szCs w:val="24"/>
        </w:rPr>
        <w:t>.</w:t>
      </w:r>
      <w:r w:rsidR="0091033A" w:rsidRPr="005D44A2">
        <w:rPr>
          <w:rFonts w:ascii="Times New Roman" w:hAnsi="Times New Roman" w:cs="Times New Roman"/>
          <w:sz w:val="24"/>
          <w:szCs w:val="24"/>
        </w:rPr>
        <w:t xml:space="preserve"> </w:t>
      </w:r>
      <w:r w:rsidR="00745B1A" w:rsidRPr="00745B1A">
        <w:rPr>
          <w:rFonts w:ascii="Times New Roman" w:hAnsi="Times New Roman" w:cs="Times New Roman"/>
          <w:sz w:val="24"/>
          <w:szCs w:val="24"/>
        </w:rPr>
        <w:t>The correlations of PRDXs methylation with clinical indexes-cancer stage were analyzed by UALCAN database</w:t>
      </w:r>
      <w:r w:rsidR="0091033A" w:rsidRPr="005D44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38"/>
        <w:gridCol w:w="1045"/>
        <w:gridCol w:w="1045"/>
        <w:gridCol w:w="1045"/>
        <w:gridCol w:w="1045"/>
        <w:gridCol w:w="1045"/>
        <w:gridCol w:w="1043"/>
      </w:tblGrid>
      <w:tr w:rsidR="00745B1A" w:rsidRPr="00745B1A" w:rsidTr="001F4514">
        <w:trPr>
          <w:trHeight w:val="499"/>
        </w:trPr>
        <w:tc>
          <w:tcPr>
            <w:tcW w:w="1227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5B1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3773" w:type="pct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5B1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istical significance</w:t>
            </w:r>
          </w:p>
        </w:tc>
      </w:tr>
      <w:tr w:rsidR="00745B1A" w:rsidRPr="00745B1A" w:rsidTr="001F4514">
        <w:trPr>
          <w:trHeight w:val="499"/>
        </w:trPr>
        <w:tc>
          <w:tcPr>
            <w:tcW w:w="122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5B1A" w:rsidRPr="00745B1A" w:rsidRDefault="00745B1A" w:rsidP="00745B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5B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5B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5B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5B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5B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5B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6</w:t>
            </w:r>
          </w:p>
        </w:tc>
      </w:tr>
      <w:tr w:rsidR="00745B1A" w:rsidRPr="00745B1A" w:rsidTr="001F4514">
        <w:trPr>
          <w:trHeight w:val="70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5B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ormal vs Stage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13E-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78E-0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88E-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42E-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64E-0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76E-01</w:t>
            </w:r>
          </w:p>
        </w:tc>
      </w:tr>
      <w:tr w:rsidR="00745B1A" w:rsidRPr="00745B1A" w:rsidTr="001F4514">
        <w:trPr>
          <w:trHeight w:val="70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5B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ormal vs Stage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62E-0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88E-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9.66E-0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9.80E-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56E-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1E-01</w:t>
            </w:r>
          </w:p>
        </w:tc>
      </w:tr>
      <w:tr w:rsidR="00745B1A" w:rsidRPr="00745B1A" w:rsidTr="001F4514">
        <w:trPr>
          <w:trHeight w:val="70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5B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ormal vs Stage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6.54E-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89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84E-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4.96E-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44E-0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99E-01</w:t>
            </w:r>
          </w:p>
        </w:tc>
      </w:tr>
      <w:tr w:rsidR="00745B1A" w:rsidRPr="00745B1A" w:rsidTr="001F4514">
        <w:trPr>
          <w:trHeight w:val="70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5B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ormal vs Stage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3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6.82E-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72E-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6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5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84E-01</w:t>
            </w:r>
          </w:p>
        </w:tc>
      </w:tr>
      <w:tr w:rsidR="00745B1A" w:rsidRPr="00745B1A" w:rsidTr="001F4514">
        <w:trPr>
          <w:trHeight w:val="70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5B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1 vs Stage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32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37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28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68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4.71E-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2E-01</w:t>
            </w:r>
          </w:p>
        </w:tc>
      </w:tr>
      <w:tr w:rsidR="00745B1A" w:rsidRPr="00745B1A" w:rsidTr="001F4514">
        <w:trPr>
          <w:trHeight w:val="70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5B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1 vs Stage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36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8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5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0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59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6E-01</w:t>
            </w:r>
          </w:p>
        </w:tc>
      </w:tr>
      <w:tr w:rsidR="00745B1A" w:rsidRPr="00745B1A" w:rsidTr="001F4514">
        <w:trPr>
          <w:trHeight w:val="70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5B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1 vs Stage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01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84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6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7.19E-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77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10E-01</w:t>
            </w:r>
          </w:p>
        </w:tc>
      </w:tr>
      <w:tr w:rsidR="00745B1A" w:rsidRPr="00745B1A" w:rsidTr="001F4514">
        <w:trPr>
          <w:trHeight w:val="70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5B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2 vs Stage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99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1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33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47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49E-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1E-01</w:t>
            </w:r>
          </w:p>
        </w:tc>
      </w:tr>
      <w:tr w:rsidR="00745B1A" w:rsidRPr="00745B1A" w:rsidTr="001F4514">
        <w:trPr>
          <w:trHeight w:val="70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5B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2 vs Stage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49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94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8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30E-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3.49E-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21E-01</w:t>
            </w:r>
          </w:p>
        </w:tc>
      </w:tr>
      <w:tr w:rsidR="00745B1A" w:rsidRPr="00745B1A" w:rsidTr="001F4514">
        <w:trPr>
          <w:trHeight w:val="702"/>
        </w:trPr>
        <w:tc>
          <w:tcPr>
            <w:tcW w:w="1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5B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3 vs Stage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75E-0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58E-0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1E-0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4.75E-0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6E-0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B1A" w:rsidRPr="00745B1A" w:rsidRDefault="00745B1A" w:rsidP="00745B1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5B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76E-01</w:t>
            </w:r>
          </w:p>
        </w:tc>
      </w:tr>
    </w:tbl>
    <w:p w:rsidR="00831A09" w:rsidRPr="005D44A2" w:rsidRDefault="00831A09" w:rsidP="00831A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44A2">
        <w:rPr>
          <w:rFonts w:ascii="Times New Roman" w:hAnsi="Times New Roman" w:cs="Times New Roman"/>
          <w:sz w:val="24"/>
          <w:szCs w:val="24"/>
        </w:rPr>
        <w:t>Red indicates a statistically significant correlation.</w:t>
      </w:r>
    </w:p>
    <w:p w:rsidR="0091033A" w:rsidRPr="00831A09" w:rsidRDefault="0091033A" w:rsidP="009103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5EDB" w:rsidRPr="0045453F" w:rsidRDefault="00355EDB"/>
    <w:sectPr w:rsidR="00355EDB" w:rsidRPr="00454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65B3" w:rsidRDefault="00C965B3" w:rsidP="00745B1A">
      <w:r>
        <w:separator/>
      </w:r>
    </w:p>
  </w:endnote>
  <w:endnote w:type="continuationSeparator" w:id="0">
    <w:p w:rsidR="00C965B3" w:rsidRDefault="00C965B3" w:rsidP="00745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65B3" w:rsidRDefault="00C965B3" w:rsidP="00745B1A">
      <w:r>
        <w:separator/>
      </w:r>
    </w:p>
  </w:footnote>
  <w:footnote w:type="continuationSeparator" w:id="0">
    <w:p w:rsidR="00C965B3" w:rsidRDefault="00C965B3" w:rsidP="00745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33A"/>
    <w:rsid w:val="001F4514"/>
    <w:rsid w:val="0029594E"/>
    <w:rsid w:val="00355EDB"/>
    <w:rsid w:val="0045453F"/>
    <w:rsid w:val="00745B1A"/>
    <w:rsid w:val="0079180F"/>
    <w:rsid w:val="008253AC"/>
    <w:rsid w:val="00831A09"/>
    <w:rsid w:val="0091033A"/>
    <w:rsid w:val="00C84B7C"/>
    <w:rsid w:val="00C9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70FDE88-D3E1-4C3D-8D52-19E61E3A2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3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253A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253AC"/>
    <w:rPr>
      <w:rFonts w:ascii="Calibri" w:hAnsi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745B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5B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5B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5B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07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90812</dc:creator>
  <cp:keywords/>
  <dc:description/>
  <cp:lastModifiedBy>Jini Mol J.</cp:lastModifiedBy>
  <cp:revision>8</cp:revision>
  <dcterms:created xsi:type="dcterms:W3CDTF">2019-09-11T07:37:00Z</dcterms:created>
  <dcterms:modified xsi:type="dcterms:W3CDTF">2021-03-18T12:11:00Z</dcterms:modified>
</cp:coreProperties>
</file>